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S1. Basic Characteristics of the Included Studies.</w:t>
      </w:r>
    </w:p>
    <w:tbl>
      <w:tblPr>
        <w:tblW w:w="14079" w:type="dxa"/>
        <w:jc w:val="left"/>
        <w:tblInd w:w="113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173"/>
        <w:gridCol w:w="1147"/>
        <w:gridCol w:w="1265"/>
        <w:gridCol w:w="2154"/>
        <w:gridCol w:w="1842"/>
        <w:gridCol w:w="2314"/>
        <w:gridCol w:w="2126"/>
        <w:gridCol w:w="1819"/>
        <w:gridCol w:w="239"/>
      </w:tblGrid>
      <w:tr>
        <w:trPr>
          <w:trHeight w:val="280" w:hRule="atLeast"/>
        </w:trPr>
        <w:tc>
          <w:tcPr>
            <w:tcW w:w="11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udy ID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ex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22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/F</w:t>
            </w: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ases</w:t>
            </w:r>
            <w:r>
              <w:rPr>
                <w:rFonts w:ascii="等线;DengXian" w:hAnsi="等线;DengXian" w:cs="等线;DengXian" w:eastAsia="等线;DengXian"/>
                <w:color w:val="000000"/>
                <w:kern w:val="0"/>
                <w:sz w:val="22"/>
              </w:rPr>
              <w:t>（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E/C</w:t>
            </w:r>
            <w:r>
              <w:rPr>
                <w:rFonts w:ascii="等线;DengXian" w:hAnsi="等线;DengXian" w:cs="等线;DengXian" w:eastAsia="等线;DengXi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5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verage age (E/C)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KPS score(E/C)</w:t>
            </w:r>
          </w:p>
        </w:tc>
        <w:tc>
          <w:tcPr>
            <w:tcW w:w="231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reatment group intervention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ontrol group intervention</w:t>
            </w:r>
          </w:p>
        </w:tc>
        <w:tc>
          <w:tcPr>
            <w:tcW w:w="18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u YT 2004</w:t>
            </w:r>
          </w:p>
        </w:tc>
        <w:tc>
          <w:tcPr>
            <w:tcW w:w="11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1/11</w:t>
            </w:r>
          </w:p>
        </w:tc>
        <w:tc>
          <w:tcPr>
            <w:tcW w:w="12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2/30</w:t>
            </w:r>
          </w:p>
        </w:tc>
        <w:tc>
          <w:tcPr>
            <w:tcW w:w="21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8.25/47.15</w:t>
            </w:r>
          </w:p>
        </w:tc>
        <w:tc>
          <w:tcPr>
            <w:tcW w:w="18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0-60</w:t>
            </w:r>
          </w:p>
        </w:tc>
        <w:tc>
          <w:tcPr>
            <w:tcW w:w="231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ADI</w:t>
            </w:r>
          </w:p>
        </w:tc>
        <w:tc>
          <w:tcPr>
            <w:tcW w:w="21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⑤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uan HX 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8/1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5/3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6/5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gt;5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AD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Zhang H 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6/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7/23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2.4±5.3/52.6±5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AD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④⑤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Zheng Q 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8/4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1.4/49.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AD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④⑤⑦⑧⑨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en SC 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1/1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2/2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7-70/36-6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AD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 BQ 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8/4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0/6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AD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④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ai WH 201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95/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0/5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AD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⑤⑦⑧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ang ZJ 201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3/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0/3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9.8/4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ADI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⑦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uang W 201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7/4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8/5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8.1±9.6/55.4±8.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AD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④⑤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in L 201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9/2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2/3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4/45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AD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⑥⑦⑧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o HY 201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7/5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4/6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9.1±11.2/60.8±12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5.4 ± 10.1/57.5 ± 9. 2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AD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⑤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ei HB 201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3/2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2/4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7.01±11.21/48.03±10.3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AD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⑤⑥⑦⑧⑨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iu D 201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9/4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8/5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9.16±12.35/60.45±13.2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AD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 X 202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1/3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6/4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0.31±6.04/49.68±5.2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AD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④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Zhang W 200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9/1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9/2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2/5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SQFZ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Xu J 201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9/5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6/6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8.25±4.5/47.35±4.8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SQFZ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⑤⑥⑦⑧⑨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ang ZF 200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1/3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2/4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CK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⑤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o J 201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0/30/3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CK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⑤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u J 201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7/2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9/3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3.4/62.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70;70-80:&gt;8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CK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⑤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an WL 201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7/2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0/3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6/5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CK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Xu P 201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8/2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0/3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CK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④⑤⑥⑦⑧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uo GJ 201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92/6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8/7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6.1±3.2/47.3±2.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gt;7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CK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⑤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ong WH 201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37/7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08/10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CK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⑤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a YH 201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8/3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2/4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6. 8±3. 1/56. 3 ±2. 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CK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②③④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ou GC 201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5/3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5/4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1.56±2.54/61.92±2.2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CK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②③④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uan XY 201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8/4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5/45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0. 41±8. 43/60. 84 ± 8. 6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CK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ao CH 202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0/3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9/49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7.01 ± 6.82/56.25 ± 6.2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CK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②③④⑤⑥⑦⑧⑨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i G 202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8/2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3/31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1.38±6.85/60.74± 7.2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CK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②③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ao H 202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8/4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8/4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3.24±2.57/63.58±2.9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CK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⑤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Zhou XL 202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2/3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2/4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8.44±4.62/57.62±4.7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CK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④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un ZJ 20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97/3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18/11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1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HC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④⑤⑧⑨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u QT 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02/2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4/6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5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HC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⑧⑨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i Q 200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84/1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0/4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0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HC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④⑤⑥⑦⑧⑨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iu XH 200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0/1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2/4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8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HC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⑤⑥⑧⑨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Yuan CY 201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8/1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0/2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2.3±3.5/53.2±3.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HC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④⑤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Jia JY 201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6/3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9/4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8.4± 8.3/58.1±8.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gt;7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HC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④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ang L 202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5/2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2/4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9.6±12.2/58.2±13.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HCS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②④⑤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iu HQ 200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8/1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4/36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0.3/5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0-9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KA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⑤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e W 200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2/4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0/3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2/4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KA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④⑤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i SR 201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8/2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0/4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0-7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KA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⑤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ian H 2013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2/1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2/32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0.3±8.3/53.4±10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KA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⑤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i LH 2016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7/2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0/4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6-7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KA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⑤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v DZ 200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1/1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8/3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9/4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KLT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u TH 201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2/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0/3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9.6/49.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XAP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⑤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eng SH 202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2/2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0/4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4.76±4.18/53.98±4.4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XAP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⑤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u YT 200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1/1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2/30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8.2±0.3/47.8±0.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0-60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BOE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③④⑤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ang YH 2014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8/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8/28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0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BOE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②③④⑥⑧⑨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1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i CT 2017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4/36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0/50</w:t>
            </w:r>
          </w:p>
        </w:tc>
        <w:tc>
          <w:tcPr>
            <w:tcW w:w="2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9.8± 6.9/61.4±8.0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R</w:t>
            </w:r>
          </w:p>
        </w:tc>
        <w:tc>
          <w:tcPr>
            <w:tcW w:w="23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+BOEI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ACE</w:t>
            </w:r>
          </w:p>
        </w:tc>
        <w:tc>
          <w:tcPr>
            <w:tcW w:w="1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②④⑤⑥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13840" w:type="dxa"/>
            <w:gridSpan w:val="8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ote: M, Male; F, Female; E, Experimental group; C, Control group; NR, not reported;KLTI,Kanglaite injection;ADI:Aidi injection; CKSI, Compound kushen injection;BOEI, Brucea javanica oil emulsion injection;KAI, Kangai injection; HCSI, Huachansu injection; KLTI, Kanglaite injection; SQFZI, Shengqifuzheng injection; XAPI, Xiaoaiping injection.;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①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D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;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②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D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③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D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;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④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D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/CD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+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;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⑤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NK;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he clinical effectiveness rate;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⑦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-months Survival;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⑧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1-year Survival; 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⑨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-years Survival.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050" w:hRule="atLeast"/>
        </w:trPr>
        <w:tc>
          <w:tcPr>
            <w:tcW w:w="13840" w:type="dxa"/>
            <w:gridSpan w:val="8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r>
              <w:rPr>
                <w:rFonts w:eastAsia="等线;DengXian" w:cs="宋体;SimSun" w:ascii="等线;DengXian" w:hAnsi="等线;DengXia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05:29:00Z</dcterms:created>
  <dc:creator>zhu tianyu</dc:creator>
  <dc:description/>
  <cp:keywords/>
  <dc:language>en-US</dc:language>
  <cp:lastModifiedBy>zhu tianyu</cp:lastModifiedBy>
  <dcterms:modified xsi:type="dcterms:W3CDTF">2022-08-13T03:36:00Z</dcterms:modified>
  <cp:revision>5</cp:revision>
  <dc:subject/>
  <dc:title/>
</cp:coreProperties>
</file>